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D53AB0" w14:textId="75A267BB" w:rsidR="00653C2F" w:rsidRPr="0035537F" w:rsidRDefault="00653C2F" w:rsidP="00653C2F">
      <w:pPr>
        <w:spacing w:line="480" w:lineRule="auto"/>
        <w:rPr>
          <w:rFonts w:cstheme="minorHAnsi"/>
          <w:b/>
          <w:bCs/>
        </w:rPr>
      </w:pPr>
      <w:r w:rsidRPr="00A85E19">
        <w:rPr>
          <w:rFonts w:cstheme="minorHAnsi"/>
          <w:b/>
          <w:bCs/>
        </w:rPr>
        <w:t xml:space="preserve">Supplementary </w:t>
      </w:r>
      <w:r w:rsidR="0074713C">
        <w:rPr>
          <w:rFonts w:cstheme="minorHAnsi"/>
          <w:b/>
          <w:bCs/>
        </w:rPr>
        <w:t>material</w:t>
      </w:r>
      <w:r w:rsidR="00EC02C5">
        <w:rPr>
          <w:rFonts w:cstheme="minorHAnsi"/>
          <w:b/>
          <w:bCs/>
        </w:rPr>
        <w:t>:</w:t>
      </w:r>
      <w:r w:rsidR="0035537F">
        <w:rPr>
          <w:rFonts w:cstheme="minorHAnsi"/>
          <w:b/>
          <w:bCs/>
        </w:rPr>
        <w:t xml:space="preserve"> </w:t>
      </w:r>
      <w:r w:rsidRPr="00726E3C">
        <w:rPr>
          <w:rFonts w:cstheme="minorHAnsi"/>
        </w:rPr>
        <w:t>AI surveillance in Denmark (with more laboratory details)</w:t>
      </w:r>
    </w:p>
    <w:p w14:paraId="153958AB" w14:textId="77777777" w:rsidR="00653C2F" w:rsidRPr="00F47908" w:rsidRDefault="00653C2F" w:rsidP="00653C2F">
      <w:pPr>
        <w:spacing w:line="480" w:lineRule="auto"/>
      </w:pPr>
      <w:r w:rsidRPr="00D775F8">
        <w:t>A</w:t>
      </w:r>
      <w:r>
        <w:t>ctive</w:t>
      </w:r>
      <w:r w:rsidRPr="00D775F8">
        <w:t xml:space="preserve"> </w:t>
      </w:r>
      <w:r>
        <w:t xml:space="preserve">poultry </w:t>
      </w:r>
      <w:r w:rsidRPr="00D775F8">
        <w:t>serological surveillance was performed in 2020 and 2021</w:t>
      </w:r>
      <w:r>
        <w:t>. B</w:t>
      </w:r>
      <w:r w:rsidRPr="00D775F8">
        <w:t>lood samples from apparently healthy birds in poultry farms</w:t>
      </w:r>
      <w:r>
        <w:t xml:space="preserve"> with more than 100 animals were</w:t>
      </w:r>
      <w:r w:rsidRPr="00D775F8">
        <w:t xml:space="preserve"> test</w:t>
      </w:r>
      <w:r>
        <w:t>ed</w:t>
      </w:r>
      <w:r w:rsidRPr="00D775F8">
        <w:t xml:space="preserve"> for </w:t>
      </w:r>
      <w:r>
        <w:t>i</w:t>
      </w:r>
      <w:r w:rsidRPr="00D775F8">
        <w:t xml:space="preserve">nfluenza A virus antibodies </w:t>
      </w:r>
      <w:r>
        <w:t>using an</w:t>
      </w:r>
      <w:r w:rsidRPr="00D775F8">
        <w:t xml:space="preserve"> enzyme-linked immunosorbent assay (ELISA). </w:t>
      </w:r>
      <w:r>
        <w:t>ELISA-p</w:t>
      </w:r>
      <w:r w:rsidRPr="00D775F8">
        <w:t xml:space="preserve">ositive samples were tested </w:t>
      </w:r>
      <w:r>
        <w:t xml:space="preserve">for H5/H7 using </w:t>
      </w:r>
      <w:r w:rsidRPr="00D775F8">
        <w:t xml:space="preserve">haemagglutination inhibition (HI) </w:t>
      </w:r>
      <w:r>
        <w:t>test</w:t>
      </w:r>
      <w:r w:rsidRPr="00D775F8">
        <w:t xml:space="preserve"> against H5 and H7 reference antigens provided by the European Reference Laboratory (EURL) for AI. </w:t>
      </w:r>
      <w:r w:rsidRPr="000B505A">
        <w:t xml:space="preserve">Furthermore, </w:t>
      </w:r>
      <w:r>
        <w:t>ELISA-positive s</w:t>
      </w:r>
      <w:r w:rsidRPr="00D775F8">
        <w:t xml:space="preserve">amples from </w:t>
      </w:r>
      <w:r>
        <w:t>poultry belonging to the A</w:t>
      </w:r>
      <w:r w:rsidRPr="0001785A">
        <w:t>natidae</w:t>
      </w:r>
      <w:r>
        <w:t xml:space="preserve"> family</w:t>
      </w:r>
      <w:r w:rsidRPr="0001785A">
        <w:t xml:space="preserve"> </w:t>
      </w:r>
      <w:r>
        <w:t xml:space="preserve">(mostly domestic </w:t>
      </w:r>
      <w:r w:rsidRPr="00D775F8">
        <w:t>ducks and geese</w:t>
      </w:r>
      <w:r>
        <w:t>)</w:t>
      </w:r>
      <w:r w:rsidRPr="00D775F8">
        <w:t xml:space="preserve"> were also tested against clade 2.3.4.4 </w:t>
      </w:r>
      <w:r>
        <w:t xml:space="preserve">H5 </w:t>
      </w:r>
      <w:r w:rsidRPr="00D775F8">
        <w:t xml:space="preserve">antigens from the EURL for AI. When H5/H7 </w:t>
      </w:r>
      <w:r>
        <w:t>antigens</w:t>
      </w:r>
      <w:r w:rsidRPr="00D775F8">
        <w:t xml:space="preserve"> were detected, tests for circulating H5/H7 viruses were conducted using </w:t>
      </w:r>
      <w:r>
        <w:t>r</w:t>
      </w:r>
      <w:r w:rsidRPr="00D775F8">
        <w:t>everse transcriptase polymerase chain reaction (RT-PCR) tests</w:t>
      </w:r>
      <w:r>
        <w:t xml:space="preserve">, </w:t>
      </w:r>
      <w:r w:rsidRPr="00D775F8">
        <w:t>typically within 5</w:t>
      </w:r>
      <w:r>
        <w:t>–</w:t>
      </w:r>
      <w:r w:rsidRPr="00D775F8">
        <w:t xml:space="preserve">10 days </w:t>
      </w:r>
      <w:r>
        <w:t>after</w:t>
      </w:r>
      <w:r w:rsidRPr="00D775F8">
        <w:t xml:space="preserve"> blood sample</w:t>
      </w:r>
      <w:r>
        <w:t xml:space="preserve"> collection</w:t>
      </w:r>
      <w:r w:rsidRPr="00D775F8">
        <w:t>. Moreover, a national surveillance</w:t>
      </w:r>
      <w:r>
        <w:t xml:space="preserve"> program for the CHR registered </w:t>
      </w:r>
      <w:r w:rsidRPr="00D775F8">
        <w:t>offspring of game birds raised for restocking (i.e., farmed mallards, farmed pheasants</w:t>
      </w:r>
      <w:r>
        <w:t>,</w:t>
      </w:r>
      <w:r w:rsidRPr="00D775F8">
        <w:t xml:space="preserve"> and farmed partridges) was performed </w:t>
      </w:r>
      <w:r>
        <w:t>using</w:t>
      </w:r>
      <w:r w:rsidRPr="00D775F8">
        <w:t xml:space="preserve"> RT-PCR</w:t>
      </w:r>
      <w:r>
        <w:t xml:space="preserve"> testing for the virus.</w:t>
      </w:r>
      <w:r w:rsidRPr="00D775F8">
        <w:t xml:space="preserve"> </w:t>
      </w:r>
    </w:p>
    <w:p w14:paraId="540B4CB8" w14:textId="77777777" w:rsidR="00653C2F" w:rsidRDefault="00653C2F" w:rsidP="00653C2F">
      <w:pPr>
        <w:autoSpaceDE w:val="0"/>
        <w:autoSpaceDN w:val="0"/>
        <w:adjustRightInd w:val="0"/>
        <w:spacing w:line="480" w:lineRule="auto"/>
      </w:pPr>
      <w:r w:rsidRPr="001E0E80">
        <w:t>Wild birds found dead in the environment were tested as part of the EU mandatory</w:t>
      </w:r>
      <w:r>
        <w:t xml:space="preserve"> </w:t>
      </w:r>
      <w:r w:rsidRPr="001E0E80">
        <w:t>passive surveillance for AI. Each bird was tested by RT-PCR for the presence</w:t>
      </w:r>
      <w:r>
        <w:t xml:space="preserve"> </w:t>
      </w:r>
      <w:r w:rsidRPr="001E0E80">
        <w:t xml:space="preserve">of AIV </w:t>
      </w:r>
      <w:r>
        <w:t>in a pool of a</w:t>
      </w:r>
      <w:r w:rsidRPr="001E0E80">
        <w:t xml:space="preserve"> cloacal and</w:t>
      </w:r>
      <w:r>
        <w:t xml:space="preserve"> a</w:t>
      </w:r>
      <w:r w:rsidRPr="001E0E80">
        <w:t xml:space="preserve"> tracheal swabs</w:t>
      </w:r>
      <w:r>
        <w:t>)</w:t>
      </w:r>
      <w:r w:rsidRPr="00D775F8">
        <w:t>.</w:t>
      </w:r>
      <w:r w:rsidRPr="001E0E80">
        <w:t xml:space="preserve"> I</w:t>
      </w:r>
      <w:r>
        <w:t xml:space="preserve">n addition, </w:t>
      </w:r>
      <w:r w:rsidRPr="00D775F8">
        <w:t>brain</w:t>
      </w:r>
      <w:r>
        <w:t xml:space="preserve"> tissue swabs</w:t>
      </w:r>
      <w:r w:rsidRPr="00D775F8">
        <w:t xml:space="preserve"> from each bird </w:t>
      </w:r>
      <w:r>
        <w:t>were</w:t>
      </w:r>
      <w:r w:rsidRPr="00D775F8">
        <w:t xml:space="preserve"> also</w:t>
      </w:r>
      <w:r>
        <w:t xml:space="preserve"> routinely</w:t>
      </w:r>
      <w:r w:rsidRPr="00D775F8">
        <w:t xml:space="preserve"> tested</w:t>
      </w:r>
      <w:r>
        <w:t xml:space="preserve"> </w:t>
      </w:r>
      <w:r w:rsidRPr="00D775F8">
        <w:t xml:space="preserve">from </w:t>
      </w:r>
      <w:r>
        <w:t>the end of</w:t>
      </w:r>
      <w:r w:rsidRPr="00D775F8">
        <w:t xml:space="preserve"> January 2021.</w:t>
      </w:r>
    </w:p>
    <w:p w14:paraId="508B1C50" w14:textId="77777777" w:rsidR="00653C2F" w:rsidRDefault="00653C2F" w:rsidP="00653C2F">
      <w:pPr>
        <w:autoSpaceDE w:val="0"/>
        <w:autoSpaceDN w:val="0"/>
        <w:adjustRightInd w:val="0"/>
        <w:spacing w:line="480" w:lineRule="auto"/>
      </w:pPr>
      <w:r>
        <w:t xml:space="preserve">RT-PCR detection, H5/H7 subtyping, and pathotyping by sequencing were performed </w:t>
      </w:r>
      <w:r w:rsidRPr="00D775F8">
        <w:t>as previously described</w:t>
      </w:r>
      <w:r>
        <w:t xml:space="preserve"> </w:t>
      </w:r>
      <w:r>
        <w:fldChar w:fldCharType="begin"/>
      </w:r>
      <w:r>
        <w:instrText xml:space="preserve"> ADDIN ZOTERO_ITEM CSL_CITATION {"citationID":"DXni58yK","properties":{"formattedCitation":"(1)","plainCitation":"(1)","noteIndex":0},"citationItems":[{"id":757,"uris":["http://zotero.org/groups/5332038/items/VZGZT5WT"],"itemData":{"id":757,"type":"article-journal","abstract":"Beginning in late 2017, highly pathogenic avian influenza (HPAI) H5N6 viruses caused outbreaks in wild birds and poultry in several European countries. H5N6 viruses were detected in 43 wild birds found dead throughout Denmark. Most of the Danish virus-positive dead birds were found in the period from February to April 2018. However, unlike the rest of Europe, sporadic HPAI H5N6-positive dead wild birds were detected in Denmark in July, August, September, and December 2018, with the last positive bird being found in January 2019. HPAI viruses were not detected in active surveillance of apparently healthy wild birds. In this study, we use full genome sequencing and phylogenetic analysis to investigate the wild bird HPAI H5N6 viruses found in Denmark. The Danish viruses were found to be closely related to those of contemporary HPAI H5N6 viruses detected in Europe. Their sequences formed two clusters indicating that at least two or more introductions of H5N6 into Denmark occurred. Notably, all viruses detected in the latter half of 2018 and in 2019 grouped into the same cluster. The H5N6 viruses appeared to have been maintained undetected in the autumn 2018.","container-title":"Viruses","DOI":"10.3390/v13061052","ISSN":"1999-4915","issue":"6","title":"Molecular Characterization of Highly Pathogenic Avian Influenza Viruses H5N6 Detected in Denmark in 2018–2019","volume":"13","author":[{"family":"Liang","given":"Yuan"},{"family":"Krog","given":"Jesper S."},{"family":"Ryt-Hansen","given":"Pia"},{"family":"Pedersen","given":"Anders G."},{"family":"Kvisgaard","given":"Lise K."},{"family":"Holm","given":"Elisabeth"},{"family":"Nielsen","given":"Pernille D."},{"family":"Hammer","given":"Anne S."},{"family":"Madsen","given":"Jesper J."},{"family":"Thorup","given":"Kasper"},{"family":"Larsen","given":"Lars E."},{"family":"Hjulsager","given":"Charlotte K."}],"issued":{"date-parts":[["2021"]]}}}],"schema":"https://github.com/citation-style-language/schema/raw/master/csl-citation.json"} </w:instrText>
      </w:r>
      <w:r>
        <w:fldChar w:fldCharType="separate"/>
      </w:r>
      <w:r w:rsidRPr="00294DC2">
        <w:rPr>
          <w:rFonts w:ascii="Calibri" w:hAnsi="Calibri" w:cs="Calibri"/>
        </w:rPr>
        <w:t>(1)</w:t>
      </w:r>
      <w:r>
        <w:fldChar w:fldCharType="end"/>
      </w:r>
      <w:r w:rsidRPr="00D775F8">
        <w:t>.</w:t>
      </w:r>
    </w:p>
    <w:p w14:paraId="7A16372D" w14:textId="03CA115E" w:rsidR="00653C2F" w:rsidRPr="00EC02C5" w:rsidRDefault="00653C2F" w:rsidP="00653C2F">
      <w:pPr>
        <w:rPr>
          <w:lang w:val="da-DK"/>
        </w:rPr>
      </w:pPr>
      <w:r w:rsidRPr="001E0E80">
        <w:t xml:space="preserve">The </w:t>
      </w:r>
      <w:r>
        <w:t>tested</w:t>
      </w:r>
      <w:r w:rsidRPr="001E0E80">
        <w:t xml:space="preserve"> </w:t>
      </w:r>
      <w:r>
        <w:t xml:space="preserve">wild </w:t>
      </w:r>
      <w:r w:rsidRPr="001E0E80">
        <w:t>birds included mainly species considered to be AI high-risk target species</w:t>
      </w:r>
      <w:r>
        <w:rPr>
          <w:noProof/>
          <w:vertAlign w:val="superscript"/>
        </w:rPr>
        <w:t xml:space="preserve"> </w:t>
      </w:r>
      <w:r>
        <w:rPr>
          <w:noProof/>
          <w:vertAlign w:val="superscript"/>
        </w:rPr>
        <w:fldChar w:fldCharType="begin"/>
      </w:r>
      <w:r>
        <w:rPr>
          <w:noProof/>
          <w:vertAlign w:val="superscript"/>
        </w:rPr>
        <w:instrText xml:space="preserve"> ADDIN ZOTERO_ITEM CSL_CITATION {"citationID":"Q66fuYfM","properties":{"formattedCitation":"(2)","plainCitation":"(2)","noteIndex":0},"citationItems":[{"id":758,"uris":["http://zotero.org/groups/5332038/items/TEUSD748"],"itemData":{"id":758,"type":"article-journal","abstract":"Abstract Between 1 September and 15 November 2017, 48 A(H5N8) highly pathogenic avian influenza (HPAI) outbreaks in poultry holdings and 9 H5 HPAI wild bird events were reported within Europe. A second epidemic HPAI A(H5N8) wave started in Italy on the third week of July and is still ongoing on 15 November 2017. The Italian epidemiological investigations indicated that sharing of vehicles, sharing of personnel and close proximity to infected holdings are the more likely sources of secondary spread in a densely populated poultry area. Despite the ongoing human exposures to infected poultry during the outbreaks, no transmission to humans has been identified in the EU. The report includes an update of the list of wild bird target species for passive surveillance activities that is based on reported AI-infected wild birds since 2006. The purpose of this list is to provide information on which bird species to focus in order to achieve the most effective testing of dead birds for detection of H5 HPAI viruses. Monitoring the avian influenza situation in other continents revealed the same risks as in the previous report (October 2016-August 2017): the recent human case of HPAI A(H5N6) in China underlines the continuing threat of this avian influenza virus to human health and possible introduction via migratory wild birds into Europe. Cl</w:instrText>
      </w:r>
      <w:r w:rsidRPr="0074713C">
        <w:rPr>
          <w:noProof/>
          <w:vertAlign w:val="superscript"/>
          <w:lang w:val="da-DK"/>
        </w:rPr>
        <w:instrText>ose monitoring is required of the situation in Africa with regards to HPAI of the subtypes A(H5N1) and A(H5N8), given the rapidity of the evolution and the uncertainty on the geographical distribution of these viruses. Interactions between EFSA and member states have taken place to initiate discussions on improving the quality of data collections and to find a step-wise approach to exchange relevant (denominator) data without causing an additional resource burden.","container-title":"EFSA Journal","DOI":"10.2903/j.efsa.2017.5141","ISSN":"1831-4732","issue":"12","journalAbbreviation":"EFSA Journal","note":"publisher: John Wiley &amp; Sons, Ltd","page":"e05141","title":"Avian influenza overview September – November 2017","volume":"15","author":[{"literal":"European Food Safety Authority"},{"literal":"European Centre for Disease Prevention and Control"},{"literal":"European Union Reference Laboratory for Avian influenza"},{"family":"Brown","given":"Ian"},{"family":"Kuiken","given":"Thijs"},{"family":"Mulatti","given":"Paolo"},{"family":"Smietanka","given":"Krzysztof"},{"family":"Staubach","given":"Christoph"},{"family":"Stroud","given":"David"},{"family":"Therkildsen","given":"Ole Roland"},{"family":"Willeberg","given":"Preben"},{"family":"Baldinelli","given":"France</w:instrText>
      </w:r>
      <w:r w:rsidRPr="00EC02C5">
        <w:rPr>
          <w:noProof/>
          <w:vertAlign w:val="superscript"/>
          <w:lang w:val="da-DK"/>
        </w:rPr>
        <w:instrText xml:space="preserve">sca"},{"family":"Verdonck","given":"Frank"},{"family":"Adlhoch","given":"Cornelia"}],"issued":{"date-parts":[["2017",12,1]]}}}],"schema":"https://github.com/citation-style-language/schema/raw/master/csl-citation.json"} </w:instrText>
      </w:r>
      <w:r>
        <w:rPr>
          <w:noProof/>
          <w:vertAlign w:val="superscript"/>
        </w:rPr>
        <w:fldChar w:fldCharType="separate"/>
      </w:r>
      <w:r w:rsidRPr="00EC02C5">
        <w:rPr>
          <w:rFonts w:ascii="Calibri" w:hAnsi="Calibri" w:cs="Calibri"/>
          <w:lang w:val="da-DK"/>
        </w:rPr>
        <w:t>(2)</w:t>
      </w:r>
      <w:r>
        <w:rPr>
          <w:noProof/>
          <w:vertAlign w:val="superscript"/>
        </w:rPr>
        <w:fldChar w:fldCharType="end"/>
      </w:r>
      <w:r w:rsidRPr="00EC02C5">
        <w:rPr>
          <w:lang w:val="da-DK"/>
        </w:rPr>
        <w:t xml:space="preserve">.  </w:t>
      </w:r>
    </w:p>
    <w:p w14:paraId="7713BC3E" w14:textId="0DF6A678" w:rsidR="00653C2F" w:rsidRPr="00EC02C5" w:rsidRDefault="00653C2F" w:rsidP="00653C2F">
      <w:pPr>
        <w:rPr>
          <w:lang w:val="da-DK"/>
        </w:rPr>
      </w:pPr>
      <w:r w:rsidRPr="00EC02C5">
        <w:rPr>
          <w:lang w:val="da-DK"/>
        </w:rPr>
        <w:t>References</w:t>
      </w:r>
    </w:p>
    <w:p w14:paraId="02F8828B" w14:textId="77777777" w:rsidR="00653C2F" w:rsidRPr="00653C2F" w:rsidRDefault="00653C2F" w:rsidP="00653C2F">
      <w:pPr>
        <w:pStyle w:val="Bibliography"/>
        <w:rPr>
          <w:rFonts w:ascii="Calibri" w:hAnsi="Calibri" w:cs="Calibri"/>
        </w:rPr>
      </w:pPr>
      <w:r>
        <w:fldChar w:fldCharType="begin"/>
      </w:r>
      <w:r w:rsidRPr="00653C2F">
        <w:rPr>
          <w:lang w:val="da-DK"/>
        </w:rPr>
        <w:instrText xml:space="preserve"> ADDIN ZOTERO_BIBL {"uncited":[],"omitted":[],"custom":[]} CSL_BIBLIOGRAPHY </w:instrText>
      </w:r>
      <w:r>
        <w:fldChar w:fldCharType="separate"/>
      </w:r>
      <w:r w:rsidRPr="00653C2F">
        <w:rPr>
          <w:rFonts w:ascii="Calibri" w:hAnsi="Calibri" w:cs="Calibri"/>
          <w:lang w:val="da-DK"/>
        </w:rPr>
        <w:t>1.</w:t>
      </w:r>
      <w:r w:rsidRPr="00653C2F">
        <w:rPr>
          <w:rFonts w:ascii="Calibri" w:hAnsi="Calibri" w:cs="Calibri"/>
          <w:lang w:val="da-DK"/>
        </w:rPr>
        <w:tab/>
        <w:t xml:space="preserve">Liang Y, Krog JS, Ryt-Hansen P, Pedersen AG, Kvisgaard LK, Holm E, et al. </w:t>
      </w:r>
      <w:r w:rsidRPr="00653C2F">
        <w:rPr>
          <w:rFonts w:ascii="Calibri" w:hAnsi="Calibri" w:cs="Calibri"/>
        </w:rPr>
        <w:t xml:space="preserve">Molecular Characterization of Highly Pathogenic Avian Influenza Viruses H5N6 Detected in Denmark in 2018–2019. Viruses. 2021;13(6). </w:t>
      </w:r>
    </w:p>
    <w:p w14:paraId="6BCFF3EF" w14:textId="0C0D13C3" w:rsidR="00653C2F" w:rsidRDefault="00653C2F" w:rsidP="004A4401">
      <w:pPr>
        <w:pStyle w:val="Bibliography"/>
      </w:pPr>
      <w:r w:rsidRPr="00653C2F">
        <w:rPr>
          <w:rFonts w:ascii="Calibri" w:hAnsi="Calibri" w:cs="Calibri"/>
        </w:rPr>
        <w:t>2.</w:t>
      </w:r>
      <w:r w:rsidRPr="00653C2F">
        <w:rPr>
          <w:rFonts w:ascii="Calibri" w:hAnsi="Calibri" w:cs="Calibri"/>
        </w:rPr>
        <w:tab/>
        <w:t xml:space="preserve">European Food Safety Authority, European Centre for Disease Prevention and Control, European Union Reference Laboratory for Avian influenza, Brown I, Kuiken T, Mulatti P, et al. Avian influenza overview September – November 2017. EFSA Journal. 2017 Dec 1;15(12):e05141. </w:t>
      </w:r>
      <w:r>
        <w:fldChar w:fldCharType="end"/>
      </w:r>
    </w:p>
    <w:sectPr w:rsidR="00653C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C2F"/>
    <w:rsid w:val="0035537F"/>
    <w:rsid w:val="004A4401"/>
    <w:rsid w:val="00653C2F"/>
    <w:rsid w:val="0074713C"/>
    <w:rsid w:val="00A85E19"/>
    <w:rsid w:val="00EC02C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AC37CB"/>
  <w15:chartTrackingRefBased/>
  <w15:docId w15:val="{B93E29E5-1832-408C-B4F0-6BE977874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3C2F"/>
    <w:rPr>
      <w:kern w:val="0"/>
      <w14:ligatures w14:val="none"/>
    </w:rPr>
  </w:style>
  <w:style w:type="paragraph" w:styleId="Heading1">
    <w:name w:val="heading 1"/>
    <w:basedOn w:val="Normal"/>
    <w:next w:val="Normal"/>
    <w:link w:val="Heading1Char"/>
    <w:uiPriority w:val="9"/>
    <w:qFormat/>
    <w:rsid w:val="00653C2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nuHeading1">
    <w:name w:val="Manu Heading1"/>
    <w:basedOn w:val="Heading1"/>
    <w:link w:val="ManuHeading1Char"/>
    <w:qFormat/>
    <w:rsid w:val="00653C2F"/>
    <w:rPr>
      <w:b/>
      <w:sz w:val="28"/>
    </w:rPr>
  </w:style>
  <w:style w:type="character" w:customStyle="1" w:styleId="ManuHeading1Char">
    <w:name w:val="Manu Heading1 Char"/>
    <w:basedOn w:val="Heading1Char"/>
    <w:link w:val="ManuHeading1"/>
    <w:rsid w:val="00653C2F"/>
    <w:rPr>
      <w:rFonts w:asciiTheme="majorHAnsi" w:eastAsiaTheme="majorEastAsia" w:hAnsiTheme="majorHAnsi" w:cstheme="majorBidi"/>
      <w:b/>
      <w:color w:val="2F5496" w:themeColor="accent1" w:themeShade="BF"/>
      <w:kern w:val="0"/>
      <w:sz w:val="28"/>
      <w:szCs w:val="32"/>
      <w14:ligatures w14:val="none"/>
    </w:rPr>
  </w:style>
  <w:style w:type="character" w:customStyle="1" w:styleId="Heading1Char">
    <w:name w:val="Heading 1 Char"/>
    <w:basedOn w:val="DefaultParagraphFont"/>
    <w:link w:val="Heading1"/>
    <w:uiPriority w:val="9"/>
    <w:rsid w:val="00653C2F"/>
    <w:rPr>
      <w:rFonts w:asciiTheme="majorHAnsi" w:eastAsiaTheme="majorEastAsia" w:hAnsiTheme="majorHAnsi" w:cstheme="majorBidi"/>
      <w:color w:val="2F5496" w:themeColor="accent1" w:themeShade="BF"/>
      <w:kern w:val="0"/>
      <w:sz w:val="32"/>
      <w:szCs w:val="32"/>
      <w14:ligatures w14:val="none"/>
    </w:rPr>
  </w:style>
  <w:style w:type="paragraph" w:styleId="Bibliography">
    <w:name w:val="Bibliography"/>
    <w:basedOn w:val="Normal"/>
    <w:next w:val="Normal"/>
    <w:uiPriority w:val="37"/>
    <w:unhideWhenUsed/>
    <w:rsid w:val="00653C2F"/>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320</Words>
  <Characters>7350</Characters>
  <Application>Microsoft Office Word</Application>
  <DocSecurity>0</DocSecurity>
  <Lines>10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fan Liu</dc:creator>
  <cp:keywords/>
  <dc:description/>
  <cp:lastModifiedBy>Yangfan Liu</cp:lastModifiedBy>
  <cp:revision>5</cp:revision>
  <dcterms:created xsi:type="dcterms:W3CDTF">2024-02-14T13:19:00Z</dcterms:created>
  <dcterms:modified xsi:type="dcterms:W3CDTF">2024-02-14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3aeb11-9e94-444a-9b9e-de9df4ad3559</vt:lpwstr>
  </property>
  <property fmtid="{D5CDD505-2E9C-101B-9397-08002B2CF9AE}" pid="3" name="ZOTERO_PREF_1">
    <vt:lpwstr>&lt;data data-version="3" zotero-version="6.0.30"&gt;&lt;session id="kM1mmnQi"/&gt;&lt;style id="http://www.zotero.org/styles/vancouver" locale="en-US" hasBibliography="1" bibliographyStyleHasBeenSet="1"/&gt;&lt;prefs&gt;&lt;pref name="fieldType" value="Field"/&gt;&lt;/prefs&gt;&lt;/data&gt;</vt:lpwstr>
  </property>
</Properties>
</file>